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71601" w14:textId="46935355" w:rsidR="008219AC" w:rsidRDefault="000609FF" w:rsidP="008219AC">
      <w:pPr>
        <w:spacing w:after="0" w:line="480" w:lineRule="auto"/>
        <w:rPr>
          <w:rFonts w:cs="Arial"/>
          <w:sz w:val="24"/>
          <w:szCs w:val="24"/>
        </w:rPr>
      </w:pPr>
      <w:r w:rsidRPr="000609FF">
        <w:rPr>
          <w:rFonts w:eastAsia="Times New Roman" w:cs="Arial"/>
          <w:b/>
          <w:bCs/>
          <w:color w:val="000000"/>
          <w:lang w:val="en-GB" w:eastAsia="en-GB"/>
        </w:rPr>
        <w:t>Supplemental Table</w:t>
      </w:r>
      <w:r w:rsidR="008219AC" w:rsidRPr="000609FF">
        <w:rPr>
          <w:rFonts w:eastAsia="Times New Roman" w:cs="Arial"/>
          <w:b/>
          <w:bCs/>
          <w:color w:val="000000"/>
          <w:lang w:val="en-GB" w:eastAsia="en-GB"/>
        </w:rPr>
        <w:t xml:space="preserve"> 1. PA E23 amino acid variance among human influenza A viruses</w:t>
      </w:r>
      <w:r>
        <w:rPr>
          <w:rFonts w:cs="Arial"/>
          <w:sz w:val="24"/>
          <w:szCs w:val="24"/>
        </w:rPr>
        <w:t>.</w:t>
      </w:r>
    </w:p>
    <w:tbl>
      <w:tblPr>
        <w:tblW w:w="8340" w:type="dxa"/>
        <w:tblLook w:val="04A0" w:firstRow="1" w:lastRow="0" w:firstColumn="1" w:lastColumn="0" w:noHBand="0" w:noVBand="1"/>
      </w:tblPr>
      <w:tblGrid>
        <w:gridCol w:w="1620"/>
        <w:gridCol w:w="1560"/>
        <w:gridCol w:w="1120"/>
        <w:gridCol w:w="1400"/>
        <w:gridCol w:w="1400"/>
        <w:gridCol w:w="1240"/>
      </w:tblGrid>
      <w:tr w:rsidR="008219AC" w:rsidRPr="00E71691" w14:paraId="0241F98D" w14:textId="77777777" w:rsidTr="00DC2959">
        <w:trPr>
          <w:trHeight w:val="600"/>
        </w:trPr>
        <w:tc>
          <w:tcPr>
            <w:tcW w:w="16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140C96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Subtype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3C9BB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 xml:space="preserve">No. PA protein sequences </w:t>
            </w:r>
            <w:proofErr w:type="spellStart"/>
            <w:r w:rsidRPr="00E71691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available</w:t>
            </w:r>
            <w:r w:rsidRPr="00E71691">
              <w:rPr>
                <w:rFonts w:eastAsia="Times New Roman" w:cs="Arial"/>
                <w:b/>
                <w:bCs/>
                <w:color w:val="000000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51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CEF2B6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No. isolates with PA 23 identity:</w:t>
            </w:r>
          </w:p>
        </w:tc>
      </w:tr>
      <w:tr w:rsidR="008219AC" w:rsidRPr="00E71691" w14:paraId="5E66F1A0" w14:textId="77777777" w:rsidTr="00DC2959">
        <w:trPr>
          <w:trHeight w:val="315"/>
        </w:trPr>
        <w:tc>
          <w:tcPr>
            <w:tcW w:w="1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80F4A00" w14:textId="77777777" w:rsidR="008219AC" w:rsidRPr="00E71691" w:rsidRDefault="008219AC" w:rsidP="00DC295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96A92F" w14:textId="77777777" w:rsidR="008219AC" w:rsidRPr="00E71691" w:rsidRDefault="008219AC" w:rsidP="00DC295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54FFB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A3D35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K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AD8BF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9DD99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Other</w:t>
            </w:r>
          </w:p>
        </w:tc>
      </w:tr>
      <w:tr w:rsidR="008219AC" w:rsidRPr="00E71691" w14:paraId="68030715" w14:textId="77777777" w:rsidTr="00DC2959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06610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H1N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2C9B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158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2A60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157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6636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0E71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6EEC7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0</w:t>
            </w:r>
          </w:p>
        </w:tc>
      </w:tr>
      <w:tr w:rsidR="008219AC" w:rsidRPr="00E71691" w14:paraId="06F1AEE7" w14:textId="77777777" w:rsidTr="00DC2959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392B5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H2N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2109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1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5D10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1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2652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0D21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A6FDA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0</w:t>
            </w:r>
          </w:p>
        </w:tc>
      </w:tr>
      <w:tr w:rsidR="008219AC" w:rsidRPr="00E71691" w14:paraId="0D72B88B" w14:textId="77777777" w:rsidTr="00DC2959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F89F2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H3N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BAF8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214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7C75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214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7AF8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51D0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C6A9B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0</w:t>
            </w:r>
          </w:p>
        </w:tc>
      </w:tr>
      <w:tr w:rsidR="008219AC" w:rsidRPr="00E71691" w14:paraId="76837EA0" w14:textId="77777777" w:rsidTr="00DC2959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E6645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H5N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1A43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2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7B31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2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F493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62EE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AE86E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0</w:t>
            </w:r>
          </w:p>
        </w:tc>
      </w:tr>
      <w:tr w:rsidR="008219AC" w:rsidRPr="00E71691" w14:paraId="0341E81A" w14:textId="77777777" w:rsidTr="00DC2959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DC8F2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H7N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B978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1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E3FF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1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7857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7F1D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E6FC1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0</w:t>
            </w:r>
          </w:p>
        </w:tc>
      </w:tr>
      <w:tr w:rsidR="008219AC" w:rsidRPr="00E71691" w14:paraId="590841B6" w14:textId="77777777" w:rsidTr="00DC2959">
        <w:trPr>
          <w:trHeight w:val="315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71EEA3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H9N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C97BE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62B2B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2CD9C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6D455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C81B2" w14:textId="77777777" w:rsidR="008219AC" w:rsidRPr="00E71691" w:rsidRDefault="008219AC" w:rsidP="00DC295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lang w:val="en-GB" w:eastAsia="en-GB"/>
              </w:rPr>
              <w:t>0</w:t>
            </w:r>
          </w:p>
        </w:tc>
      </w:tr>
      <w:tr w:rsidR="008219AC" w:rsidRPr="00E71691" w14:paraId="6B135D78" w14:textId="77777777" w:rsidTr="00DC2959">
        <w:trPr>
          <w:trHeight w:val="630"/>
        </w:trPr>
        <w:tc>
          <w:tcPr>
            <w:tcW w:w="8340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CCDB7DD" w14:textId="77777777" w:rsidR="008219AC" w:rsidRPr="00E71691" w:rsidRDefault="008219AC" w:rsidP="00DC295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proofErr w:type="spellStart"/>
            <w:proofErr w:type="gramStart"/>
            <w:r w:rsidRPr="00E71691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a</w:t>
            </w:r>
            <w:proofErr w:type="spellEnd"/>
            <w:proofErr w:type="gramEnd"/>
            <w:r w:rsidRPr="00E71691">
              <w:rPr>
                <w:rFonts w:eastAsia="Times New Roman" w:cs="Arial"/>
                <w:color w:val="000000"/>
                <w:lang w:val="en-GB" w:eastAsia="en-GB"/>
              </w:rPr>
              <w:t xml:space="preserve"> Influenza Research Database, accessed 9.17.2021 (https://www.fludb.org/brc/home.spg?decorator=influenza)</w:t>
            </w:r>
          </w:p>
        </w:tc>
      </w:tr>
      <w:tr w:rsidR="008219AC" w:rsidRPr="00E71691" w14:paraId="4B7B06AC" w14:textId="77777777" w:rsidTr="00DC2959">
        <w:trPr>
          <w:trHeight w:val="630"/>
        </w:trPr>
        <w:tc>
          <w:tcPr>
            <w:tcW w:w="8340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F5A9AC" w14:textId="77777777" w:rsidR="008219AC" w:rsidRPr="00E71691" w:rsidRDefault="008219AC" w:rsidP="00DC2959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E71691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b</w:t>
            </w:r>
            <w:r w:rsidRPr="00E71691">
              <w:rPr>
                <w:rFonts w:eastAsia="Times New Roman" w:cs="Arial"/>
                <w:color w:val="000000"/>
                <w:lang w:val="en-GB" w:eastAsia="en-GB"/>
              </w:rPr>
              <w:t xml:space="preserve"> Protein sequences were obtained from pre-computed IRD data sets and therefore, may exclude individual E23X substitutions cited within this manuscript.</w:t>
            </w:r>
          </w:p>
        </w:tc>
      </w:tr>
    </w:tbl>
    <w:p w14:paraId="49BBD07F" w14:textId="77777777" w:rsidR="0087373A" w:rsidRDefault="000609FF"/>
    <w:sectPr w:rsidR="0087373A" w:rsidSect="004D47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9AC"/>
    <w:rsid w:val="000221C3"/>
    <w:rsid w:val="00050D5E"/>
    <w:rsid w:val="000609FF"/>
    <w:rsid w:val="004D4733"/>
    <w:rsid w:val="005327D8"/>
    <w:rsid w:val="00803F23"/>
    <w:rsid w:val="00821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24422"/>
  <w15:chartTrackingRefBased/>
  <w15:docId w15:val="{81F2FCD9-5F15-4211-A384-A817988A2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9AC"/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Jeremy</dc:creator>
  <cp:keywords/>
  <dc:description/>
  <cp:lastModifiedBy>Jones, Jeremy</cp:lastModifiedBy>
  <cp:revision>3</cp:revision>
  <dcterms:created xsi:type="dcterms:W3CDTF">2022-03-17T17:38:00Z</dcterms:created>
  <dcterms:modified xsi:type="dcterms:W3CDTF">2022-03-17T17:58:00Z</dcterms:modified>
</cp:coreProperties>
</file>